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AD0" w:rsidRPr="00C47EF0" w:rsidRDefault="00DD2AD0" w:rsidP="00DD2AD0">
      <w:pPr>
        <w:widowControl/>
        <w:spacing w:after="200" w:line="276" w:lineRule="auto"/>
        <w:jc w:val="left"/>
        <w:rPr>
          <w:rFonts w:ascii="Times New Roman" w:eastAsia="宋体" w:hAnsi="Times New Roman" w:cs="Times New Roman"/>
          <w:kern w:val="0"/>
        </w:rPr>
      </w:pPr>
      <w:r w:rsidRPr="00C47EF0">
        <w:rPr>
          <w:rFonts w:ascii="Times New Roman" w:eastAsia="宋体" w:hAnsi="Times New Roman" w:cs="Times New Roman"/>
          <w:kern w:val="0"/>
        </w:rPr>
        <w:t>Table S1 Descriptive statistics of phenotype measures</w:t>
      </w:r>
    </w:p>
    <w:tbl>
      <w:tblPr>
        <w:tblW w:w="9482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74"/>
        <w:gridCol w:w="3730"/>
        <w:gridCol w:w="630"/>
        <w:gridCol w:w="1090"/>
        <w:gridCol w:w="958"/>
        <w:gridCol w:w="1273"/>
        <w:gridCol w:w="1127"/>
      </w:tblGrid>
      <w:tr w:rsidR="00243DF0" w:rsidRPr="00026919" w:rsidTr="00243DF0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Phenotypic measur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Kurtosis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Reading fluency (R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94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162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3.70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517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239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78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7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32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50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37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356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45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15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409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60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Chinese character reading (CC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56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09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9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19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09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7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14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1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4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62</w:t>
            </w:r>
          </w:p>
        </w:tc>
      </w:tr>
      <w:tr w:rsidR="00077927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779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2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1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77927" w:rsidRPr="00026919" w:rsidRDefault="00077927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93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Morphological production (M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05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7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4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06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36</w:t>
            </w:r>
          </w:p>
        </w:tc>
      </w:tr>
      <w:tr w:rsidR="00457955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0A04BC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Rapid number naming  (RA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6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14</w:t>
            </w:r>
          </w:p>
        </w:tc>
      </w:tr>
      <w:tr w:rsidR="00457955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0A04BC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37</w:t>
            </w:r>
          </w:p>
        </w:tc>
      </w:tr>
      <w:tr w:rsidR="00457955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0A04BC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53</w:t>
            </w:r>
          </w:p>
        </w:tc>
      </w:tr>
      <w:tr w:rsidR="00457955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0A04BC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7792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55" w:rsidRPr="00026919" w:rsidRDefault="00457955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88</w:t>
            </w:r>
          </w:p>
        </w:tc>
      </w:tr>
      <w:tr w:rsidR="0071040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0A04BC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Orthography judgment (OJ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26</w:t>
            </w:r>
          </w:p>
        </w:tc>
      </w:tr>
      <w:tr w:rsidR="0071040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83</w:t>
            </w:r>
          </w:p>
        </w:tc>
      </w:tr>
      <w:tr w:rsidR="0071040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E67A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3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10400" w:rsidRPr="00026919" w:rsidRDefault="0071040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86</w:t>
            </w:r>
          </w:p>
        </w:tc>
      </w:tr>
      <w:tr w:rsidR="00455D8E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Phoneme deletion (P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5.34</w:t>
            </w:r>
          </w:p>
        </w:tc>
      </w:tr>
      <w:tr w:rsidR="00455D8E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8.50</w:t>
            </w:r>
          </w:p>
        </w:tc>
      </w:tr>
      <w:tr w:rsidR="00455D8E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8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DD2AD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5D8E" w:rsidRPr="00026919" w:rsidRDefault="00455D8E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1.70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Tone detection (T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7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82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7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0.62</w:t>
            </w:r>
          </w:p>
        </w:tc>
      </w:tr>
      <w:tr w:rsidR="00243DF0" w:rsidRPr="00026919" w:rsidTr="00243DF0">
        <w:trPr>
          <w:trHeight w:val="14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DD2A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A91F21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19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26919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-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3DF0" w:rsidRPr="00026919" w:rsidRDefault="00243DF0" w:rsidP="000522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26919">
              <w:rPr>
                <w:rFonts w:ascii="Times New Roman" w:eastAsia="宋体" w:hAnsi="Times New Roman" w:cs="Times New Roman"/>
                <w:color w:val="000000"/>
                <w:kern w:val="0"/>
              </w:rPr>
              <w:t>0.51</w:t>
            </w:r>
          </w:p>
        </w:tc>
      </w:tr>
    </w:tbl>
    <w:p w:rsidR="00050133" w:rsidRPr="00F91B7C" w:rsidRDefault="006E5A5D" w:rsidP="007D05AC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 w:rsidRPr="00C47EF0">
        <w:rPr>
          <w:rFonts w:ascii="Times New Roman" w:eastAsia="宋体" w:hAnsi="Times New Roman" w:cs="Times New Roman" w:hint="eastAsia"/>
          <w:kern w:val="0"/>
        </w:rPr>
        <w:t xml:space="preserve">* </w:t>
      </w:r>
      <w:r w:rsidRPr="00A35D10">
        <w:rPr>
          <w:rFonts w:ascii="Times New Roman" w:hAnsi="Times New Roman"/>
        </w:rPr>
        <w:t>Kruskal Wallis Test</w:t>
      </w:r>
      <w:r>
        <w:rPr>
          <w:rFonts w:ascii="Times New Roman" w:hAnsi="Times New Roman" w:hint="eastAsia"/>
        </w:rPr>
        <w:t xml:space="preserve"> was used for association test for </w:t>
      </w:r>
      <w:r>
        <w:rPr>
          <w:rFonts w:ascii="Times New Roman" w:eastAsia="宋体" w:hAnsi="Times New Roman" w:cs="Times New Roman" w:hint="eastAsia"/>
          <w:kern w:val="0"/>
        </w:rPr>
        <w:t>skewed v</w:t>
      </w:r>
      <w:r w:rsidRPr="00C47EF0">
        <w:rPr>
          <w:rFonts w:ascii="Times New Roman" w:eastAsia="宋体" w:hAnsi="Times New Roman" w:cs="Times New Roman" w:hint="eastAsia"/>
          <w:kern w:val="0"/>
        </w:rPr>
        <w:t>ariables.</w:t>
      </w:r>
    </w:p>
    <w:sectPr w:rsidR="00050133" w:rsidRPr="00F91B7C" w:rsidSect="007D05AC">
      <w:pgSz w:w="11900" w:h="16840"/>
      <w:pgMar w:top="720" w:right="851" w:bottom="720" w:left="851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641C" w:rsidRDefault="00C2641C" w:rsidP="00716B48">
      <w:r>
        <w:separator/>
      </w:r>
    </w:p>
  </w:endnote>
  <w:endnote w:type="continuationSeparator" w:id="0">
    <w:p w:rsidR="00C2641C" w:rsidRDefault="00C2641C" w:rsidP="00716B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641C" w:rsidRDefault="00C2641C" w:rsidP="00716B48">
      <w:r>
        <w:separator/>
      </w:r>
    </w:p>
  </w:footnote>
  <w:footnote w:type="continuationSeparator" w:id="0">
    <w:p w:rsidR="00C2641C" w:rsidRDefault="00C2641C" w:rsidP="00716B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E2061"/>
    <w:multiLevelType w:val="hybridMultilevel"/>
    <w:tmpl w:val="EA2414D4"/>
    <w:lvl w:ilvl="0" w:tplc="36642AF8">
      <w:start w:val="1"/>
      <w:numFmt w:val="bullet"/>
      <w:lvlText w:val="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91B7C"/>
    <w:rsid w:val="000124E3"/>
    <w:rsid w:val="00026919"/>
    <w:rsid w:val="00034966"/>
    <w:rsid w:val="00042046"/>
    <w:rsid w:val="00050133"/>
    <w:rsid w:val="000522D0"/>
    <w:rsid w:val="0007281A"/>
    <w:rsid w:val="00077927"/>
    <w:rsid w:val="00082CC5"/>
    <w:rsid w:val="00095A58"/>
    <w:rsid w:val="000A04BC"/>
    <w:rsid w:val="000A223A"/>
    <w:rsid w:val="000A7A17"/>
    <w:rsid w:val="000C262B"/>
    <w:rsid w:val="00121DAC"/>
    <w:rsid w:val="00125384"/>
    <w:rsid w:val="0016084B"/>
    <w:rsid w:val="001745CC"/>
    <w:rsid w:val="0019755C"/>
    <w:rsid w:val="00202ADE"/>
    <w:rsid w:val="002127AB"/>
    <w:rsid w:val="00230DA3"/>
    <w:rsid w:val="002402FB"/>
    <w:rsid w:val="00243DF0"/>
    <w:rsid w:val="00256708"/>
    <w:rsid w:val="002956D6"/>
    <w:rsid w:val="00297641"/>
    <w:rsid w:val="002C51E4"/>
    <w:rsid w:val="002D797F"/>
    <w:rsid w:val="002E327D"/>
    <w:rsid w:val="002E4A4E"/>
    <w:rsid w:val="002F4467"/>
    <w:rsid w:val="002F5201"/>
    <w:rsid w:val="00320D37"/>
    <w:rsid w:val="00323392"/>
    <w:rsid w:val="00345212"/>
    <w:rsid w:val="00366087"/>
    <w:rsid w:val="00382FB5"/>
    <w:rsid w:val="00390F1C"/>
    <w:rsid w:val="00392117"/>
    <w:rsid w:val="003B50FF"/>
    <w:rsid w:val="003E538A"/>
    <w:rsid w:val="0041711C"/>
    <w:rsid w:val="00455D8E"/>
    <w:rsid w:val="00457955"/>
    <w:rsid w:val="004930D6"/>
    <w:rsid w:val="0050280F"/>
    <w:rsid w:val="00510C98"/>
    <w:rsid w:val="00525F3C"/>
    <w:rsid w:val="00583125"/>
    <w:rsid w:val="0059071A"/>
    <w:rsid w:val="00596519"/>
    <w:rsid w:val="005A2491"/>
    <w:rsid w:val="005F356D"/>
    <w:rsid w:val="006251FB"/>
    <w:rsid w:val="00631BE9"/>
    <w:rsid w:val="00644E46"/>
    <w:rsid w:val="0066067F"/>
    <w:rsid w:val="006A4772"/>
    <w:rsid w:val="006B0C59"/>
    <w:rsid w:val="006D6200"/>
    <w:rsid w:val="006E213D"/>
    <w:rsid w:val="006E5A5D"/>
    <w:rsid w:val="00710400"/>
    <w:rsid w:val="00716B48"/>
    <w:rsid w:val="00717670"/>
    <w:rsid w:val="0073695F"/>
    <w:rsid w:val="007462DA"/>
    <w:rsid w:val="0076392D"/>
    <w:rsid w:val="00763FAA"/>
    <w:rsid w:val="00776B8E"/>
    <w:rsid w:val="00790937"/>
    <w:rsid w:val="00791DB2"/>
    <w:rsid w:val="00792ECF"/>
    <w:rsid w:val="007D05AC"/>
    <w:rsid w:val="007D339D"/>
    <w:rsid w:val="007E707F"/>
    <w:rsid w:val="007E774B"/>
    <w:rsid w:val="008020B5"/>
    <w:rsid w:val="008022B8"/>
    <w:rsid w:val="008055E5"/>
    <w:rsid w:val="00823128"/>
    <w:rsid w:val="00827F27"/>
    <w:rsid w:val="008330B5"/>
    <w:rsid w:val="00834091"/>
    <w:rsid w:val="008416CA"/>
    <w:rsid w:val="00853B82"/>
    <w:rsid w:val="00856B31"/>
    <w:rsid w:val="0089505C"/>
    <w:rsid w:val="008D1683"/>
    <w:rsid w:val="008D6E81"/>
    <w:rsid w:val="008F5DAB"/>
    <w:rsid w:val="00956216"/>
    <w:rsid w:val="009A418E"/>
    <w:rsid w:val="009A51FF"/>
    <w:rsid w:val="009C40D1"/>
    <w:rsid w:val="00A31DD4"/>
    <w:rsid w:val="00A749F7"/>
    <w:rsid w:val="00A842AF"/>
    <w:rsid w:val="00A91F21"/>
    <w:rsid w:val="00AA3DAB"/>
    <w:rsid w:val="00AB60CA"/>
    <w:rsid w:val="00AD1D52"/>
    <w:rsid w:val="00AF18C0"/>
    <w:rsid w:val="00B07130"/>
    <w:rsid w:val="00B201A3"/>
    <w:rsid w:val="00B23CE7"/>
    <w:rsid w:val="00B42B3D"/>
    <w:rsid w:val="00B901B2"/>
    <w:rsid w:val="00C1354A"/>
    <w:rsid w:val="00C21DED"/>
    <w:rsid w:val="00C2641C"/>
    <w:rsid w:val="00C35BAB"/>
    <w:rsid w:val="00C3773F"/>
    <w:rsid w:val="00C43C6D"/>
    <w:rsid w:val="00C47EF0"/>
    <w:rsid w:val="00C520DC"/>
    <w:rsid w:val="00CA47E9"/>
    <w:rsid w:val="00CB1A86"/>
    <w:rsid w:val="00CE03E0"/>
    <w:rsid w:val="00CF6293"/>
    <w:rsid w:val="00D072C7"/>
    <w:rsid w:val="00D07B6A"/>
    <w:rsid w:val="00D22034"/>
    <w:rsid w:val="00D22FF1"/>
    <w:rsid w:val="00D41F25"/>
    <w:rsid w:val="00D45D1F"/>
    <w:rsid w:val="00D67B0F"/>
    <w:rsid w:val="00DA2ABF"/>
    <w:rsid w:val="00DA413F"/>
    <w:rsid w:val="00DC5D38"/>
    <w:rsid w:val="00DD2AD0"/>
    <w:rsid w:val="00DF4D5A"/>
    <w:rsid w:val="00E07970"/>
    <w:rsid w:val="00E10BAC"/>
    <w:rsid w:val="00E67AED"/>
    <w:rsid w:val="00E82A36"/>
    <w:rsid w:val="00EA0312"/>
    <w:rsid w:val="00ED4EE3"/>
    <w:rsid w:val="00EF198D"/>
    <w:rsid w:val="00F0419D"/>
    <w:rsid w:val="00F23070"/>
    <w:rsid w:val="00F23109"/>
    <w:rsid w:val="00F558BA"/>
    <w:rsid w:val="00F833BE"/>
    <w:rsid w:val="00F8524D"/>
    <w:rsid w:val="00F91B7C"/>
    <w:rsid w:val="00FB5F98"/>
    <w:rsid w:val="00FC655E"/>
    <w:rsid w:val="00FD74BC"/>
    <w:rsid w:val="00FE45A3"/>
    <w:rsid w:val="00FE7356"/>
    <w:rsid w:val="00FF54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D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  <w:style w:type="paragraph" w:styleId="a3">
    <w:name w:val="header"/>
    <w:basedOn w:val="a"/>
    <w:link w:val="Char"/>
    <w:uiPriority w:val="99"/>
    <w:semiHidden/>
    <w:unhideWhenUsed/>
    <w:rsid w:val="00716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B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B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E774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E774B"/>
    <w:rPr>
      <w:sz w:val="18"/>
      <w:szCs w:val="18"/>
    </w:rPr>
  </w:style>
  <w:style w:type="paragraph" w:styleId="a6">
    <w:name w:val="List Paragraph"/>
    <w:basedOn w:val="a"/>
    <w:uiPriority w:val="34"/>
    <w:qFormat/>
    <w:rsid w:val="006251F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050133"/>
    <w:pPr>
      <w:widowControl/>
      <w:spacing w:after="200"/>
      <w:jc w:val="left"/>
    </w:pPr>
    <w:rPr>
      <w:rFonts w:ascii="Calibri" w:eastAsia="SimSun" w:hAnsi="Calibri" w:cs="Times New Roman"/>
      <w:kern w:val="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 Zhang</dc:creator>
  <cp:keywords/>
  <dc:description/>
  <cp:lastModifiedBy>Y. Zhang</cp:lastModifiedBy>
  <cp:revision>116</cp:revision>
  <dcterms:created xsi:type="dcterms:W3CDTF">2015-07-24T07:04:00Z</dcterms:created>
  <dcterms:modified xsi:type="dcterms:W3CDTF">2016-04-08T03:18:00Z</dcterms:modified>
</cp:coreProperties>
</file>